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DAD2F" w14:textId="184EA1FA" w:rsidR="009A2546" w:rsidRDefault="00EB7649" w:rsidP="00167865">
      <w:pPr>
        <w:jc w:val="both"/>
        <w:rPr>
          <w:rFonts w:ascii="Times New Roman" w:hAnsi="Times New Roman" w:cs="Times New Roman"/>
          <w:kern w:val="24"/>
          <w:sz w:val="20"/>
          <w:szCs w:val="20"/>
          <w:lang w:val="en-GB"/>
        </w:rPr>
      </w:pPr>
      <w:r>
        <w:rPr>
          <w:rFonts w:ascii="Times New Roman" w:hAnsi="Times New Roman" w:cs="Times New Roman"/>
          <w:kern w:val="24"/>
          <w:sz w:val="20"/>
          <w:szCs w:val="20"/>
          <w:lang w:val="en-GB"/>
        </w:rPr>
        <w:t>Additional File 4</w:t>
      </w:r>
      <w:bookmarkStart w:id="0" w:name="_GoBack"/>
      <w:bookmarkEnd w:id="0"/>
      <w:r w:rsidR="009A2546" w:rsidRPr="00565E66">
        <w:rPr>
          <w:rFonts w:ascii="Times New Roman" w:hAnsi="Times New Roman" w:cs="Times New Roman"/>
          <w:kern w:val="24"/>
          <w:sz w:val="20"/>
          <w:szCs w:val="20"/>
          <w:lang w:val="en-GB"/>
        </w:rPr>
        <w:t xml:space="preserve"> List of sequences with </w:t>
      </w:r>
      <w:proofErr w:type="spellStart"/>
      <w:r w:rsidR="009A2546" w:rsidRPr="00565E66">
        <w:rPr>
          <w:rFonts w:ascii="Times New Roman" w:hAnsi="Times New Roman" w:cs="Times New Roman"/>
          <w:kern w:val="24"/>
          <w:sz w:val="20"/>
          <w:szCs w:val="20"/>
          <w:lang w:val="en-GB"/>
        </w:rPr>
        <w:t>RefSeq</w:t>
      </w:r>
      <w:proofErr w:type="spellEnd"/>
      <w:r w:rsidR="009A2546" w:rsidRPr="00565E66">
        <w:rPr>
          <w:rFonts w:ascii="Times New Roman" w:hAnsi="Times New Roman" w:cs="Times New Roman"/>
          <w:kern w:val="24"/>
          <w:sz w:val="20"/>
          <w:szCs w:val="20"/>
          <w:lang w:val="en-GB"/>
        </w:rPr>
        <w:t xml:space="preserve"> accessions interchangeably with </w:t>
      </w:r>
      <w:proofErr w:type="spellStart"/>
      <w:r w:rsidR="009A2546" w:rsidRPr="00565E66">
        <w:rPr>
          <w:rFonts w:ascii="Times New Roman" w:hAnsi="Times New Roman" w:cs="Times New Roman"/>
          <w:kern w:val="24"/>
          <w:sz w:val="20"/>
          <w:szCs w:val="20"/>
          <w:lang w:val="en-GB"/>
        </w:rPr>
        <w:t>GenBank</w:t>
      </w:r>
      <w:proofErr w:type="spellEnd"/>
      <w:r w:rsidR="009A2546" w:rsidRPr="00565E66">
        <w:rPr>
          <w:rFonts w:ascii="Times New Roman" w:hAnsi="Times New Roman" w:cs="Times New Roman"/>
          <w:kern w:val="24"/>
          <w:sz w:val="20"/>
          <w:szCs w:val="20"/>
          <w:lang w:val="en-GB"/>
        </w:rPr>
        <w:t xml:space="preserve"> numbers.</w:t>
      </w:r>
    </w:p>
    <w:p w14:paraId="41347E8A" w14:textId="77777777" w:rsidR="00565E66" w:rsidRPr="00565E66" w:rsidRDefault="00565E66" w:rsidP="00167865">
      <w:pPr>
        <w:jc w:val="both"/>
        <w:rPr>
          <w:rFonts w:ascii="Times New Roman" w:hAnsi="Times New Roman" w:cs="Times New Roman"/>
          <w:kern w:val="24"/>
          <w:sz w:val="20"/>
          <w:szCs w:val="20"/>
          <w:lang w:val="en-GB"/>
        </w:rPr>
      </w:pPr>
    </w:p>
    <w:tbl>
      <w:tblPr>
        <w:tblW w:w="12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2000"/>
        <w:gridCol w:w="126"/>
        <w:gridCol w:w="8505"/>
      </w:tblGrid>
      <w:tr w:rsidR="00167865" w:rsidRPr="009A2546" w14:paraId="712EF36B" w14:textId="77777777" w:rsidTr="001B72F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C4A9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Seq</w:t>
            </w:r>
            <w:proofErr w:type="spell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400B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 Nucleotide ID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A5C2" w14:textId="77777777" w:rsidR="009A2546" w:rsidRPr="009A2546" w:rsidRDefault="009A2546" w:rsidP="00167865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Taxonomic Identification</w:t>
            </w:r>
          </w:p>
        </w:tc>
      </w:tr>
      <w:tr w:rsidR="009A2546" w:rsidRPr="009A2546" w14:paraId="5EE12C92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7F3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3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44C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586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1DF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lteatialutace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758DBABF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E98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A17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21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B5A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erpetic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73D76F48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44A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1E0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420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3CB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annio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18CF6C3A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383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70DC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406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192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urpurascen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59846FCA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ACE8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18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3731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165563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36C1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ivignipallen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69660133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4E1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62D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294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F67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upreoruf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43CD54EF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91E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A37A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466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645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ariicolor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4037A8CB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602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B4C2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293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BA2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umatili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02334A3A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FCD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5CF6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80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19C3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rcomi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10E4A726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444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A16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25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678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nfract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3D927CCE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1035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BF5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87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1383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orphyrop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3C590E64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A1C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A4C0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423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F20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aur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34217471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DBE8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20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B5C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62361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75D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oraecium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ggii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oraecium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Raveneliaceae;Pucciniales;Pucciniomycetes;Pucciniomycotina</w:t>
            </w:r>
          </w:p>
        </w:tc>
      </w:tr>
      <w:tr w:rsidR="009A2546" w:rsidRPr="009A2546" w14:paraId="7858549C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BBC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197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61F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233337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6EF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aturniorum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05E212ED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5A9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3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65BA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583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89C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alimultiformi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62534E75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B0F0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2CA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15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3C91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laucop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67507689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8CB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18DD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50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D51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ultiformi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3859823D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2C2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FE9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291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9C4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rass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6529BF57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66D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CC64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89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52B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aestan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5F1DE639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C07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FD8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348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6E5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isermontii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3C4BACB0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A0B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18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998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14080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B5DE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nnamomeus</w:t>
            </w:r>
            <w:proofErr w:type="spell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Agaricales;Agaricomycetes;Agaricomycotina</w:t>
            </w:r>
          </w:p>
        </w:tc>
      </w:tr>
      <w:tr w:rsidR="009A2546" w:rsidRPr="009A2546" w14:paraId="77C7A700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7C5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18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427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013203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4FDD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oraserice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35E9086B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369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1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916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271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37F3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ariicolor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40550E18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1FB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81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8B6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469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F62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ari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  <w:tr w:rsidR="009A2546" w:rsidRPr="009A2546" w14:paraId="4CEA5582" w14:textId="77777777" w:rsidTr="001B72F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911A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1302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58E1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32454</w:t>
            </w:r>
          </w:p>
        </w:tc>
        <w:tc>
          <w:tcPr>
            <w:tcW w:w="8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7FB0" w14:textId="77777777" w:rsidR="009A2546" w:rsidRPr="009A2546" w:rsidRDefault="009A2546" w:rsidP="009A25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  <w:r w:rsidRPr="00C67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ubtortus</w:t>
            </w:r>
            <w:proofErr w:type="gramStart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B72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gramEnd"/>
            <w:r w:rsidRPr="009A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Cortinariaceae;Agaricales;Agaricomycetes;Agaricomycotina</w:t>
            </w:r>
          </w:p>
        </w:tc>
      </w:tr>
    </w:tbl>
    <w:p w14:paraId="54DF3C82" w14:textId="77777777" w:rsidR="009A2546" w:rsidRPr="009A2546" w:rsidRDefault="009A2546">
      <w:pPr>
        <w:rPr>
          <w:rFonts w:ascii="Times New Roman" w:hAnsi="Times New Roman" w:cs="Times New Roman"/>
          <w:sz w:val="20"/>
          <w:szCs w:val="20"/>
        </w:rPr>
      </w:pPr>
    </w:p>
    <w:sectPr w:rsidR="009A2546" w:rsidRPr="009A2546" w:rsidSect="009A2546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546"/>
    <w:rsid w:val="00167865"/>
    <w:rsid w:val="001B72FC"/>
    <w:rsid w:val="001D0F58"/>
    <w:rsid w:val="00565E66"/>
    <w:rsid w:val="009A2546"/>
    <w:rsid w:val="00C67DB8"/>
    <w:rsid w:val="00EB7649"/>
    <w:rsid w:val="00EC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571F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3</Words>
  <Characters>2529</Characters>
  <Application>Microsoft Macintosh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oteles  Goes Neto</dc:creator>
  <cp:keywords/>
  <dc:description/>
  <cp:lastModifiedBy>Aristóteles Góes-Neto</cp:lastModifiedBy>
  <cp:revision>6</cp:revision>
  <dcterms:created xsi:type="dcterms:W3CDTF">2017-02-03T21:13:00Z</dcterms:created>
  <dcterms:modified xsi:type="dcterms:W3CDTF">2017-02-06T12:42:00Z</dcterms:modified>
</cp:coreProperties>
</file>